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: Modified Kenneth Jones Score/ Pakistan Paediatrics Association scoring chart for diagnosis of TB in childre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Please circle as appropriate for the scorin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79"/>
        <w:gridCol w:w="1450"/>
        <w:gridCol w:w="1305"/>
        <w:gridCol w:w="1146"/>
        <w:gridCol w:w="1099"/>
        <w:gridCol w:w="1137"/>
      </w:tblGrid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atures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STORY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 yea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ct in last 2 year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TB pati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 sputum+ve TB patien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G Sca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measles and whooping coug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ween 3-6 month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3 month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ocompromised/ immunosuppressed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 Grad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improving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AMINATION AND INVESTIGAT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examination**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gestive of TB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ngly suggestiv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logical findings†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 specif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gestive of TB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in skin tes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10 m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0m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nuloma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 specific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for TB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SCORE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07:00:00Z</dcterms:created>
  <dc:creator>Zahra Hasan</dc:creator>
  <dc:description/>
  <cp:keywords/>
  <dc:language>en-US</dc:language>
  <cp:lastModifiedBy>Zahra.Hasan</cp:lastModifiedBy>
  <dcterms:modified xsi:type="dcterms:W3CDTF">2017-08-14T07:36:00Z</dcterms:modified>
  <cp:revision>3</cp:revision>
  <dc:subject/>
  <dc:title/>
</cp:coreProperties>
</file>